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700" w:type="dxa"/>
        <w:tblLook w:val="04A0" w:firstRow="1" w:lastRow="0" w:firstColumn="1" w:lastColumn="0" w:noHBand="0" w:noVBand="1"/>
      </w:tblPr>
      <w:tblGrid>
        <w:gridCol w:w="23"/>
        <w:gridCol w:w="222"/>
        <w:gridCol w:w="6248"/>
        <w:gridCol w:w="1139"/>
        <w:gridCol w:w="1646"/>
        <w:gridCol w:w="1139"/>
        <w:gridCol w:w="1454"/>
        <w:gridCol w:w="23"/>
      </w:tblGrid>
      <w:tr w:rsidR="00DF4BEE" w:rsidRPr="00DF4BEE" w:rsidTr="00DF4BEE">
        <w:trPr>
          <w:gridAfter w:val="1"/>
          <w:wAfter w:w="23" w:type="dxa"/>
          <w:trHeight w:val="340"/>
        </w:trPr>
        <w:tc>
          <w:tcPr>
            <w:tcW w:w="1170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F4BE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Supplemental Table 1:  Summary of </w:t>
            </w:r>
            <w:proofErr w:type="spellStart"/>
            <w:r w:rsidRPr="00DF4BE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Histo</w:t>
            </w:r>
            <w:proofErr w:type="spellEnd"/>
            <w:r w:rsidRPr="00DF4BE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-Pathological Analysis on Liver Sections.</w:t>
            </w:r>
          </w:p>
        </w:tc>
      </w:tr>
      <w:tr w:rsidR="00DF4BEE" w:rsidRPr="00DF4BEE" w:rsidTr="00DF4BEE">
        <w:trPr>
          <w:gridBefore w:val="1"/>
          <w:wBefore w:w="23" w:type="dxa"/>
          <w:trHeight w:val="340"/>
        </w:trPr>
        <w:tc>
          <w:tcPr>
            <w:tcW w:w="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2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hicle-Treated</w:t>
            </w:r>
          </w:p>
        </w:tc>
        <w:tc>
          <w:tcPr>
            <w:tcW w:w="2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9009-Treated</w:t>
            </w: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6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eatosi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% Lipid Area</w:t>
            </w:r>
          </w:p>
        </w:tc>
        <w:tc>
          <w:tcPr>
            <w:tcW w:w="113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10.6699</w:t>
            </w:r>
          </w:p>
        </w:tc>
        <w:tc>
          <w:tcPr>
            <w:tcW w:w="164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0.5175</w:t>
            </w:r>
          </w:p>
        </w:tc>
        <w:tc>
          <w:tcPr>
            <w:tcW w:w="113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11.1016</w:t>
            </w:r>
          </w:p>
        </w:tc>
        <w:tc>
          <w:tcPr>
            <w:tcW w:w="147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0.7272</w:t>
            </w: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Total Lipid Area (mm</w:t>
            </w:r>
            <w:r w:rsidRPr="00226B5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F4BEE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23.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1.33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21.78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  <w:proofErr w:type="spellStart"/>
            <w:r w:rsidRPr="00DF4BEE">
              <w:rPr>
                <w:rFonts w:ascii="Times New Roman" w:eastAsia="Times New Roman" w:hAnsi="Times New Roman" w:cs="Times New Roman"/>
                <w:color w:val="000000"/>
              </w:rPr>
              <w:t>Macrovesicular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92.2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0.4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92.43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0.3693</w:t>
            </w: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  <w:proofErr w:type="spellStart"/>
            <w:r w:rsidRPr="00DF4BEE">
              <w:rPr>
                <w:rFonts w:ascii="Times New Roman" w:eastAsia="Times New Roman" w:hAnsi="Times New Roman" w:cs="Times New Roman"/>
                <w:color w:val="000000"/>
              </w:rPr>
              <w:t>Microvesicular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7.7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0.40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7.664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0.3693</w:t>
            </w: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Average Vesicle Size (</w:t>
            </w:r>
            <w:r w:rsidR="00226B5E">
              <w:rPr>
                <w:rFonts w:ascii="Times New Roman" w:eastAsia="Times New Roman" w:hAnsi="Times New Roman" w:cs="Times New Roman"/>
                <w:color w:val="000000"/>
              </w:rPr>
              <w:sym w:font="Symbol" w:char="F06D"/>
            </w: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m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150.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6.6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150.9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6.573</w:t>
            </w: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6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llooning and Mallory Bodi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Ballooning Hepatocyte Density (Cells/mm</w:t>
            </w:r>
            <w:r w:rsidRPr="00226B5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78.3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5.65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66.84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6.3194</w:t>
            </w: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Mallory Bodies Present</w:t>
            </w:r>
          </w:p>
        </w:tc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Present</w:t>
            </w:r>
          </w:p>
        </w:tc>
        <w:tc>
          <w:tcPr>
            <w:tcW w:w="2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Present</w:t>
            </w: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6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lammat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Immune Cell Density (Cells/mm</w:t>
            </w:r>
            <w:r w:rsidRPr="00226B5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841.09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74.45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755.943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28.3342</w:t>
            </w:r>
          </w:p>
        </w:tc>
      </w:tr>
      <w:tr w:rsidR="00DF4BEE" w:rsidRPr="00DF4BEE" w:rsidTr="00DF4BEE">
        <w:trPr>
          <w:gridBefore w:val="1"/>
          <w:wBefore w:w="23" w:type="dxa"/>
          <w:trHeight w:val="34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Immune Cell Cou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18699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166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151180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16227</w:t>
            </w:r>
          </w:p>
        </w:tc>
      </w:tr>
      <w:tr w:rsidR="00DF4BEE" w:rsidRPr="00DF4BEE" w:rsidTr="00DF4BEE">
        <w:trPr>
          <w:gridBefore w:val="1"/>
          <w:wBefore w:w="23" w:type="dxa"/>
          <w:trHeight w:val="34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Total Immune Cell Area (mm</w:t>
            </w:r>
            <w:r w:rsidRPr="00226B5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20.5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1.05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19.05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1.9442</w:t>
            </w: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6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brosi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% Fibrosis Are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3.47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0.33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1.039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0.2401</w:t>
            </w:r>
          </w:p>
        </w:tc>
      </w:tr>
      <w:tr w:rsidR="00DF4BEE" w:rsidRPr="00DF4BEE" w:rsidTr="00DF4BEE">
        <w:trPr>
          <w:gridBefore w:val="1"/>
          <w:wBefore w:w="23" w:type="dxa"/>
          <w:trHeight w:val="320"/>
        </w:trPr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Total Fibrosis Area (mm</w:t>
            </w:r>
            <w:r w:rsidRPr="00226B5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7.79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0.81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1.9015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0.37101</w:t>
            </w:r>
          </w:p>
        </w:tc>
      </w:tr>
      <w:tr w:rsidR="00DF4BEE" w:rsidRPr="00DF4BEE" w:rsidTr="00DF4BEE">
        <w:trPr>
          <w:gridBefore w:val="1"/>
          <w:wBefore w:w="23" w:type="dxa"/>
          <w:trHeight w:val="340"/>
        </w:trPr>
        <w:tc>
          <w:tcPr>
            <w:tcW w:w="11700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BEE" w:rsidRPr="00DF4BEE" w:rsidRDefault="00DF4BEE" w:rsidP="00DF4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B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8D7075" w:rsidRDefault="008D7075"/>
    <w:p w:rsidR="006F55D9" w:rsidRDefault="006F55D9"/>
    <w:p w:rsidR="006F55D9" w:rsidRDefault="006F55D9"/>
    <w:p w:rsidR="006F55D9" w:rsidRDefault="006F55D9"/>
    <w:p w:rsidR="006F55D9" w:rsidRDefault="006F55D9"/>
    <w:p w:rsidR="006F55D9" w:rsidRDefault="006F55D9">
      <w:bookmarkStart w:id="0" w:name="_GoBack"/>
      <w:bookmarkEnd w:id="0"/>
    </w:p>
    <w:sectPr w:rsidR="006F55D9" w:rsidSect="008B74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4A9"/>
    <w:rsid w:val="000247D2"/>
    <w:rsid w:val="00036116"/>
    <w:rsid w:val="001020AB"/>
    <w:rsid w:val="00144B2F"/>
    <w:rsid w:val="00166254"/>
    <w:rsid w:val="001E56ED"/>
    <w:rsid w:val="00216D0D"/>
    <w:rsid w:val="00226B5E"/>
    <w:rsid w:val="00231835"/>
    <w:rsid w:val="00237C95"/>
    <w:rsid w:val="0027558E"/>
    <w:rsid w:val="002E15EE"/>
    <w:rsid w:val="002F3782"/>
    <w:rsid w:val="00302CD2"/>
    <w:rsid w:val="00360065"/>
    <w:rsid w:val="00366D81"/>
    <w:rsid w:val="003A4A65"/>
    <w:rsid w:val="003B0BD0"/>
    <w:rsid w:val="003C39F4"/>
    <w:rsid w:val="003C691C"/>
    <w:rsid w:val="003D5F03"/>
    <w:rsid w:val="00401888"/>
    <w:rsid w:val="004019C8"/>
    <w:rsid w:val="004111A3"/>
    <w:rsid w:val="00495A1F"/>
    <w:rsid w:val="005105DA"/>
    <w:rsid w:val="0054625A"/>
    <w:rsid w:val="00567A31"/>
    <w:rsid w:val="005A4ABC"/>
    <w:rsid w:val="005C3C0D"/>
    <w:rsid w:val="005E0E51"/>
    <w:rsid w:val="00693649"/>
    <w:rsid w:val="006F55D9"/>
    <w:rsid w:val="00701A7F"/>
    <w:rsid w:val="00727363"/>
    <w:rsid w:val="0076388B"/>
    <w:rsid w:val="008174C0"/>
    <w:rsid w:val="008B74A9"/>
    <w:rsid w:val="008D7075"/>
    <w:rsid w:val="008F72A4"/>
    <w:rsid w:val="009102F9"/>
    <w:rsid w:val="00944AEE"/>
    <w:rsid w:val="009A55CF"/>
    <w:rsid w:val="009E3171"/>
    <w:rsid w:val="00AA5391"/>
    <w:rsid w:val="00AB6177"/>
    <w:rsid w:val="00B0395C"/>
    <w:rsid w:val="00B61ABB"/>
    <w:rsid w:val="00B97405"/>
    <w:rsid w:val="00C05CCC"/>
    <w:rsid w:val="00C179A0"/>
    <w:rsid w:val="00D15C35"/>
    <w:rsid w:val="00D65851"/>
    <w:rsid w:val="00D65918"/>
    <w:rsid w:val="00D96A96"/>
    <w:rsid w:val="00DF4BEE"/>
    <w:rsid w:val="00E4235C"/>
    <w:rsid w:val="00E45947"/>
    <w:rsid w:val="00F60328"/>
    <w:rsid w:val="00FF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67194"/>
  <w15:chartTrackingRefBased/>
  <w15:docId w15:val="{12BA6034-A87A-B74D-81AE-12496AA42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3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ett, Kristine</dc:creator>
  <cp:keywords/>
  <dc:description/>
  <cp:lastModifiedBy>Griffett, Kristine</cp:lastModifiedBy>
  <cp:revision>4</cp:revision>
  <dcterms:created xsi:type="dcterms:W3CDTF">2020-08-26T14:16:00Z</dcterms:created>
  <dcterms:modified xsi:type="dcterms:W3CDTF">2020-08-31T00:15:00Z</dcterms:modified>
</cp:coreProperties>
</file>